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007E" w:rsidRPr="00AA7D91" w:rsidRDefault="0091007E" w:rsidP="0091007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138281441"/>
      <w:r w:rsidRPr="00AA7D9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AA7D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 legends</w:t>
      </w:r>
      <w:bookmarkStart w:id="1" w:name="_GoBack"/>
      <w:bookmarkEnd w:id="1"/>
    </w:p>
    <w:p w:rsidR="0091007E" w:rsidRPr="00AA7D91" w:rsidRDefault="0091007E" w:rsidP="0091007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1007E" w:rsidRPr="00AA7D91" w:rsidRDefault="0091007E" w:rsidP="0091007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7D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1</w:t>
      </w:r>
      <w:r w:rsidRPr="00AA7D9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1007E" w:rsidRPr="00AA7D91" w:rsidRDefault="0091007E" w:rsidP="0091007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7D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AA7D91">
        <w:rPr>
          <w:color w:val="000000" w:themeColor="text1"/>
          <w:sz w:val="24"/>
          <w:szCs w:val="24"/>
        </w:rPr>
        <w:t xml:space="preserve"> </w:t>
      </w:r>
      <w:r w:rsidRPr="00AA7D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diographs from last follow-up at post-operative 24 months and </w:t>
      </w:r>
      <w:r w:rsidRPr="00AA7D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b) </w:t>
      </w:r>
      <w:r w:rsidRPr="00AA7D91">
        <w:rPr>
          <w:rFonts w:ascii="Times New Roman" w:hAnsi="Times New Roman" w:cs="Times New Roman"/>
          <w:color w:val="000000" w:themeColor="text1"/>
          <w:sz w:val="24"/>
          <w:szCs w:val="24"/>
        </w:rPr>
        <w:t>CT scan images at post-operative 3 months of the 40-year-old female patient, who was diagnosed with a comminuted inferior pole fracture of patella which has anterior cortical breakage, showed radiologic bony union.</w:t>
      </w:r>
    </w:p>
    <w:bookmarkEnd w:id="0"/>
    <w:p w:rsidR="0091007E" w:rsidRPr="00AA7D91" w:rsidRDefault="0091007E" w:rsidP="0091007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1007E" w:rsidRPr="00AA7D91" w:rsidRDefault="0091007E" w:rsidP="0091007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2" w:name="_Hlk138284651"/>
      <w:r w:rsidRPr="00AA7D9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AA7D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 Figure 2.</w:t>
      </w:r>
    </w:p>
    <w:p w:rsidR="0091007E" w:rsidRPr="00AA7D91" w:rsidRDefault="0091007E" w:rsidP="0091007E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A7D9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mean </w:t>
      </w:r>
      <w:proofErr w:type="spellStart"/>
      <w:r w:rsidRPr="00AA7D91">
        <w:rPr>
          <w:rFonts w:asciiTheme="majorBidi" w:hAnsiTheme="majorBidi" w:cstheme="majorBidi"/>
          <w:color w:val="000000" w:themeColor="text1"/>
          <w:sz w:val="24"/>
          <w:szCs w:val="24"/>
        </w:rPr>
        <w:t>Lysholm</w:t>
      </w:r>
      <w:proofErr w:type="spellEnd"/>
      <w:r w:rsidRPr="00AA7D9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core and Cybex test from postoperative 3, 6, 9, 12 months.</w:t>
      </w:r>
    </w:p>
    <w:p w:rsidR="0091007E" w:rsidRPr="00AA7D91" w:rsidRDefault="0091007E" w:rsidP="0091007E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91007E" w:rsidRDefault="0091007E" w:rsidP="0091007E">
      <w:pPr>
        <w:rPr>
          <w:rFonts w:ascii="Times New Roman" w:hAnsi="Times New Roman" w:cs="Times New Roman"/>
          <w:b/>
          <w:sz w:val="24"/>
        </w:rPr>
      </w:pPr>
    </w:p>
    <w:p w:rsidR="0091007E" w:rsidRDefault="0091007E" w:rsidP="0091007E">
      <w:pPr>
        <w:rPr>
          <w:rFonts w:ascii="Times New Roman" w:hAnsi="Times New Roman" w:cs="Times New Roman"/>
          <w:b/>
          <w:sz w:val="24"/>
        </w:rPr>
      </w:pPr>
    </w:p>
    <w:bookmarkEnd w:id="2"/>
    <w:p w:rsidR="00033EB9" w:rsidRPr="00B1663A" w:rsidRDefault="00033EB9">
      <w:pPr>
        <w:rPr>
          <w:rFonts w:ascii="Times New Roman" w:hAnsi="Times New Roman" w:cs="Times New Roman"/>
          <w:sz w:val="22"/>
        </w:rPr>
      </w:pPr>
    </w:p>
    <w:sectPr w:rsidR="00033EB9" w:rsidRPr="00B166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4EF5" w:rsidRDefault="00C94EF5" w:rsidP="00FF3F09">
      <w:pPr>
        <w:spacing w:after="0" w:line="240" w:lineRule="auto"/>
      </w:pPr>
      <w:r>
        <w:separator/>
      </w:r>
    </w:p>
  </w:endnote>
  <w:endnote w:type="continuationSeparator" w:id="0">
    <w:p w:rsidR="00C94EF5" w:rsidRDefault="00C94EF5" w:rsidP="00FF3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4EF5" w:rsidRDefault="00C94EF5" w:rsidP="00FF3F09">
      <w:pPr>
        <w:spacing w:after="0" w:line="240" w:lineRule="auto"/>
      </w:pPr>
      <w:r>
        <w:separator/>
      </w:r>
    </w:p>
  </w:footnote>
  <w:footnote w:type="continuationSeparator" w:id="0">
    <w:p w:rsidR="00C94EF5" w:rsidRDefault="00C94EF5" w:rsidP="00FF3F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56B"/>
    <w:rsid w:val="0002597A"/>
    <w:rsid w:val="00033EB9"/>
    <w:rsid w:val="00043748"/>
    <w:rsid w:val="00043976"/>
    <w:rsid w:val="000A4D9D"/>
    <w:rsid w:val="000F02DB"/>
    <w:rsid w:val="00186FF1"/>
    <w:rsid w:val="002155BE"/>
    <w:rsid w:val="0029060D"/>
    <w:rsid w:val="002950CD"/>
    <w:rsid w:val="00330A21"/>
    <w:rsid w:val="00496124"/>
    <w:rsid w:val="00501346"/>
    <w:rsid w:val="00541135"/>
    <w:rsid w:val="005A7E89"/>
    <w:rsid w:val="006119F9"/>
    <w:rsid w:val="0062170C"/>
    <w:rsid w:val="006902DE"/>
    <w:rsid w:val="007433AA"/>
    <w:rsid w:val="007C1C94"/>
    <w:rsid w:val="00862A28"/>
    <w:rsid w:val="008B4771"/>
    <w:rsid w:val="008C6DFB"/>
    <w:rsid w:val="008D49CC"/>
    <w:rsid w:val="0091007E"/>
    <w:rsid w:val="00941EC6"/>
    <w:rsid w:val="00AA7D91"/>
    <w:rsid w:val="00AB256B"/>
    <w:rsid w:val="00AC46B4"/>
    <w:rsid w:val="00AD5123"/>
    <w:rsid w:val="00B1663A"/>
    <w:rsid w:val="00B200E7"/>
    <w:rsid w:val="00C7052C"/>
    <w:rsid w:val="00C94EF5"/>
    <w:rsid w:val="00CA33C0"/>
    <w:rsid w:val="00D12FBD"/>
    <w:rsid w:val="00D411D6"/>
    <w:rsid w:val="00E049F0"/>
    <w:rsid w:val="00E5667A"/>
    <w:rsid w:val="00E57F0F"/>
    <w:rsid w:val="00FA1EAB"/>
    <w:rsid w:val="00FF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39BBB12-F77E-4906-88F8-5A583F809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6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0F02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F02D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FF3F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F3F09"/>
  </w:style>
  <w:style w:type="paragraph" w:styleId="a6">
    <w:name w:val="footer"/>
    <w:basedOn w:val="a"/>
    <w:link w:val="Char1"/>
    <w:uiPriority w:val="99"/>
    <w:unhideWhenUsed/>
    <w:rsid w:val="00FF3F0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F3F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on-Tae</dc:creator>
  <cp:keywords/>
  <dc:description/>
  <cp:lastModifiedBy>조원태</cp:lastModifiedBy>
  <cp:revision>2</cp:revision>
  <dcterms:created xsi:type="dcterms:W3CDTF">2023-06-23T11:55:00Z</dcterms:created>
  <dcterms:modified xsi:type="dcterms:W3CDTF">2023-06-23T11:55:00Z</dcterms:modified>
</cp:coreProperties>
</file>